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92EBE6" w14:textId="755C2B08" w:rsidR="00383278" w:rsidRDefault="00947264">
      <w:r w:rsidRPr="00947264">
        <w:rPr>
          <w:b/>
          <w:bCs/>
        </w:rPr>
        <w:t>Table S2</w:t>
      </w:r>
      <w:r>
        <w:t xml:space="preserve">. </w:t>
      </w:r>
      <w:proofErr w:type="spellStart"/>
      <w:r>
        <w:t>Tegulidae</w:t>
      </w:r>
      <w:proofErr w:type="spellEnd"/>
      <w:r>
        <w:t xml:space="preserve"> </w:t>
      </w:r>
      <w:proofErr w:type="gramStart"/>
      <w:r>
        <w:t>synonymy</w:t>
      </w:r>
      <w:proofErr w:type="gramEnd"/>
      <w:r>
        <w:t xml:space="preserve"> used herein.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1176"/>
        <w:gridCol w:w="1830"/>
        <w:gridCol w:w="1849"/>
        <w:gridCol w:w="2250"/>
        <w:gridCol w:w="2520"/>
      </w:tblGrid>
      <w:tr w:rsidR="00A43E65" w:rsidRPr="00077B96" w14:paraId="03BFA682" w14:textId="1C7ACD66" w:rsidTr="007B6EEF">
        <w:tc>
          <w:tcPr>
            <w:tcW w:w="1176" w:type="dxa"/>
          </w:tcPr>
          <w:p w14:paraId="6ADF00F6" w14:textId="77777777" w:rsidR="00A43E65" w:rsidRPr="00077B96" w:rsidRDefault="00A43E65" w:rsidP="00DA59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7B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mily</w:t>
            </w:r>
          </w:p>
        </w:tc>
        <w:tc>
          <w:tcPr>
            <w:tcW w:w="1830" w:type="dxa"/>
          </w:tcPr>
          <w:p w14:paraId="0834DC86" w14:textId="77777777" w:rsidR="00A43E65" w:rsidRPr="00077B96" w:rsidRDefault="00A43E65" w:rsidP="00DA59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7B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1849" w:type="dxa"/>
          </w:tcPr>
          <w:p w14:paraId="6EFCBD98" w14:textId="77777777" w:rsidR="00A43E65" w:rsidRPr="00077B96" w:rsidRDefault="00A43E65" w:rsidP="00DA59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7B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ity</w:t>
            </w:r>
          </w:p>
        </w:tc>
        <w:tc>
          <w:tcPr>
            <w:tcW w:w="2250" w:type="dxa"/>
          </w:tcPr>
          <w:p w14:paraId="710263E8" w14:textId="77777777" w:rsidR="00A43E65" w:rsidRPr="00077B96" w:rsidRDefault="00A43E65" w:rsidP="00DA59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7B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nonyms</w:t>
            </w:r>
          </w:p>
        </w:tc>
        <w:tc>
          <w:tcPr>
            <w:tcW w:w="2520" w:type="dxa"/>
          </w:tcPr>
          <w:p w14:paraId="2E268B69" w14:textId="77777777" w:rsidR="00A43E65" w:rsidRPr="00077B96" w:rsidRDefault="00A43E65" w:rsidP="00DA59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43E65" w:rsidRPr="00077B96" w14:paraId="33012F04" w14:textId="1C76DAE4" w:rsidTr="007B6EEF">
        <w:tc>
          <w:tcPr>
            <w:tcW w:w="1176" w:type="dxa"/>
          </w:tcPr>
          <w:p w14:paraId="6A637A01" w14:textId="77777777" w:rsidR="00A43E65" w:rsidRPr="00077B96" w:rsidRDefault="00A43E65" w:rsidP="00DA59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7B96">
              <w:rPr>
                <w:rFonts w:ascii="Times New Roman" w:hAnsi="Times New Roman" w:cs="Times New Roman"/>
                <w:sz w:val="24"/>
                <w:szCs w:val="24"/>
              </w:rPr>
              <w:t>Tegulidae</w:t>
            </w:r>
            <w:proofErr w:type="spellEnd"/>
          </w:p>
        </w:tc>
        <w:tc>
          <w:tcPr>
            <w:tcW w:w="1830" w:type="dxa"/>
          </w:tcPr>
          <w:p w14:paraId="054C5BB9" w14:textId="77777777" w:rsidR="00A43E65" w:rsidRPr="00077B96" w:rsidRDefault="00A43E65" w:rsidP="00DA59D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77B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athistoma</w:t>
            </w:r>
            <w:proofErr w:type="spellEnd"/>
            <w:r w:rsidRPr="00077B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77B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sciatum</w:t>
            </w:r>
            <w:proofErr w:type="spellEnd"/>
          </w:p>
        </w:tc>
        <w:tc>
          <w:tcPr>
            <w:tcW w:w="1849" w:type="dxa"/>
          </w:tcPr>
          <w:p w14:paraId="5D677623" w14:textId="77777777" w:rsidR="00A43E65" w:rsidRPr="00077B96" w:rsidRDefault="00A43E65" w:rsidP="00DA59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96">
              <w:rPr>
                <w:rFonts w:ascii="Times New Roman" w:hAnsi="Times New Roman" w:cs="Times New Roman"/>
                <w:sz w:val="24"/>
                <w:szCs w:val="24"/>
              </w:rPr>
              <w:t>(Born, 1778)</w:t>
            </w:r>
          </w:p>
        </w:tc>
        <w:tc>
          <w:tcPr>
            <w:tcW w:w="2250" w:type="dxa"/>
          </w:tcPr>
          <w:p w14:paraId="2A7505CC" w14:textId="73C59393" w:rsidR="003B7CD9" w:rsidRDefault="003B7CD9" w:rsidP="00DA59D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erorb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icta</w:t>
            </w:r>
          </w:p>
          <w:p w14:paraId="6AC2B6CA" w14:textId="6847EDA7" w:rsidR="00A43E65" w:rsidRDefault="00A43E65" w:rsidP="00DA59D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77B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lrostoma</w:t>
            </w:r>
            <w:proofErr w:type="spellEnd"/>
            <w:r w:rsidRPr="00077B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77B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sciata</w:t>
            </w:r>
            <w:proofErr w:type="spellEnd"/>
            <w:r w:rsidRPr="00077B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</w:p>
          <w:p w14:paraId="652C03D0" w14:textId="093C562D" w:rsidR="00A43E65" w:rsidRPr="00077B96" w:rsidRDefault="00A43E65" w:rsidP="00DA59D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77B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egula </w:t>
            </w:r>
            <w:proofErr w:type="spellStart"/>
            <w:r w:rsidRPr="00077B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sciata</w:t>
            </w:r>
            <w:proofErr w:type="spellEnd"/>
            <w:r w:rsidRPr="00077B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</w:p>
          <w:p w14:paraId="649B405D" w14:textId="77777777" w:rsidR="00A43E65" w:rsidRPr="00077B96" w:rsidRDefault="00A43E65" w:rsidP="00DA59D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77B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egula </w:t>
            </w:r>
            <w:proofErr w:type="spellStart"/>
            <w:r w:rsidRPr="00077B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sciatum</w:t>
            </w:r>
            <w:proofErr w:type="spellEnd"/>
            <w:r w:rsidRPr="00077B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Trochus fasciatus</w:t>
            </w:r>
          </w:p>
        </w:tc>
        <w:tc>
          <w:tcPr>
            <w:tcW w:w="2520" w:type="dxa"/>
          </w:tcPr>
          <w:p w14:paraId="5EFB4403" w14:textId="63C11B42" w:rsidR="003B7CD9" w:rsidRDefault="007B6EEF" w:rsidP="00DA59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inis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B7CD9">
              <w:rPr>
                <w:rFonts w:ascii="Times New Roman" w:hAnsi="Times New Roman" w:cs="Times New Roman"/>
                <w:sz w:val="24"/>
                <w:szCs w:val="24"/>
              </w:rPr>
              <w:t>Woods, 1877</w:t>
            </w:r>
          </w:p>
          <w:p w14:paraId="63C62A36" w14:textId="666C2CB0" w:rsidR="00A43E65" w:rsidRDefault="00674C7A" w:rsidP="00DA59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Born, 1778)</w:t>
            </w:r>
          </w:p>
          <w:p w14:paraId="04B2E76E" w14:textId="77777777" w:rsidR="00674C7A" w:rsidRDefault="00674C7A" w:rsidP="00DA59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Born, 1778)</w:t>
            </w:r>
          </w:p>
          <w:p w14:paraId="71B686FA" w14:textId="77777777" w:rsidR="00885800" w:rsidRDefault="00885800" w:rsidP="00DA59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Born, 1778)</w:t>
            </w:r>
          </w:p>
          <w:p w14:paraId="16B829A2" w14:textId="3573BF1E" w:rsidR="00885800" w:rsidRPr="00674C7A" w:rsidRDefault="00885800" w:rsidP="00DA59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rn, 1778</w:t>
            </w:r>
          </w:p>
        </w:tc>
      </w:tr>
      <w:tr w:rsidR="00A43E65" w:rsidRPr="00077B96" w14:paraId="2277C872" w14:textId="078E61AA" w:rsidTr="007B6EEF">
        <w:tc>
          <w:tcPr>
            <w:tcW w:w="1176" w:type="dxa"/>
          </w:tcPr>
          <w:p w14:paraId="4F757043" w14:textId="77777777" w:rsidR="00A43E65" w:rsidRPr="00077B96" w:rsidRDefault="00A43E65" w:rsidP="00DA59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30" w:type="dxa"/>
          </w:tcPr>
          <w:p w14:paraId="6760A2F0" w14:textId="77777777" w:rsidR="00A43E65" w:rsidRPr="00077B96" w:rsidRDefault="00A43E65" w:rsidP="00DA59D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77B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athistoma</w:t>
            </w:r>
            <w:proofErr w:type="spellEnd"/>
            <w:r w:rsidRPr="00077B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77B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vidomaculatum</w:t>
            </w:r>
            <w:proofErr w:type="spellEnd"/>
          </w:p>
        </w:tc>
        <w:tc>
          <w:tcPr>
            <w:tcW w:w="1849" w:type="dxa"/>
          </w:tcPr>
          <w:p w14:paraId="0157C0E9" w14:textId="77777777" w:rsidR="00A43E65" w:rsidRPr="00077B96" w:rsidRDefault="00A43E65" w:rsidP="00DA59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96">
              <w:rPr>
                <w:rFonts w:ascii="Times New Roman" w:hAnsi="Times New Roman" w:cs="Times New Roman"/>
                <w:sz w:val="24"/>
                <w:szCs w:val="24"/>
              </w:rPr>
              <w:t>(C.B. Adams, 1845)</w:t>
            </w:r>
          </w:p>
        </w:tc>
        <w:tc>
          <w:tcPr>
            <w:tcW w:w="2250" w:type="dxa"/>
          </w:tcPr>
          <w:p w14:paraId="4180D860" w14:textId="77777777" w:rsidR="00A43E65" w:rsidRDefault="00A43E65" w:rsidP="00DA59D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77B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stele turbinate, </w:t>
            </w:r>
            <w:proofErr w:type="spellStart"/>
            <w:r w:rsidRPr="00077B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lrostoma</w:t>
            </w:r>
            <w:proofErr w:type="spellEnd"/>
            <w:r w:rsidRPr="00077B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77B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alaris</w:t>
            </w:r>
            <w:proofErr w:type="spellEnd"/>
            <w:r w:rsidRPr="00077B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</w:p>
          <w:p w14:paraId="1E905774" w14:textId="4AEB574C" w:rsidR="00A43E65" w:rsidRPr="00077B96" w:rsidRDefault="00A43E65" w:rsidP="00DA59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77B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nilea</w:t>
            </w:r>
            <w:proofErr w:type="spellEnd"/>
            <w:r w:rsidRPr="00077B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urbinate, </w:t>
            </w:r>
            <w:proofErr w:type="spellStart"/>
            <w:r w:rsidRPr="00077B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nodonta</w:t>
            </w:r>
            <w:proofErr w:type="spellEnd"/>
            <w:r w:rsidRPr="00077B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77B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vidomaculata</w:t>
            </w:r>
            <w:proofErr w:type="spellEnd"/>
            <w:r w:rsidRPr="00077B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Tegula </w:t>
            </w:r>
            <w:proofErr w:type="spellStart"/>
            <w:r w:rsidRPr="00077B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vidomaculata</w:t>
            </w:r>
            <w:proofErr w:type="spellEnd"/>
            <w:r w:rsidRPr="00077B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Trochus </w:t>
            </w:r>
            <w:proofErr w:type="spellStart"/>
            <w:r w:rsidRPr="00077B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laris</w:t>
            </w:r>
            <w:proofErr w:type="spellEnd"/>
          </w:p>
        </w:tc>
        <w:tc>
          <w:tcPr>
            <w:tcW w:w="2520" w:type="dxa"/>
          </w:tcPr>
          <w:p w14:paraId="7B70A8A4" w14:textId="77777777" w:rsidR="00A43E65" w:rsidRDefault="004346B2" w:rsidP="00DA59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Tenison Woods, 1877)</w:t>
            </w:r>
          </w:p>
          <w:p w14:paraId="78EE2DE0" w14:textId="77777777" w:rsidR="004346B2" w:rsidRDefault="004346B2" w:rsidP="00DA59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Phil</w:t>
            </w:r>
            <w:r w:rsidR="005E15D2">
              <w:rPr>
                <w:rFonts w:ascii="Times New Roman" w:hAnsi="Times New Roman" w:cs="Times New Roman"/>
                <w:sz w:val="24"/>
                <w:szCs w:val="24"/>
              </w:rPr>
              <w:t>ippi, 1844)</w:t>
            </w:r>
          </w:p>
          <w:p w14:paraId="240F6B85" w14:textId="77777777" w:rsidR="005E15D2" w:rsidRDefault="005E15D2" w:rsidP="00DA59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nison Woods, 1877</w:t>
            </w:r>
          </w:p>
          <w:p w14:paraId="59D40611" w14:textId="77777777" w:rsidR="005E15D2" w:rsidRDefault="005E15D2" w:rsidP="00DA59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3FB6E8" w14:textId="77777777" w:rsidR="005E15D2" w:rsidRDefault="005E15D2" w:rsidP="00DA59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ams, 1845</w:t>
            </w:r>
          </w:p>
          <w:p w14:paraId="672CF7CF" w14:textId="77777777" w:rsidR="005E15D2" w:rsidRDefault="005E15D2" w:rsidP="00DA59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24C6A1" w14:textId="77777777" w:rsidR="005E15D2" w:rsidRDefault="005E15D2" w:rsidP="00DA59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Adams, 1845)</w:t>
            </w:r>
          </w:p>
          <w:p w14:paraId="7C455B18" w14:textId="14E5C679" w:rsidR="005D67EC" w:rsidRPr="004346B2" w:rsidRDefault="005D67EC" w:rsidP="00DA59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ilippi, 1844</w:t>
            </w:r>
          </w:p>
        </w:tc>
      </w:tr>
      <w:tr w:rsidR="00A43E65" w:rsidRPr="00077B96" w14:paraId="74DDF39C" w14:textId="43C3E5D0" w:rsidTr="007B6EEF">
        <w:tc>
          <w:tcPr>
            <w:tcW w:w="1176" w:type="dxa"/>
          </w:tcPr>
          <w:p w14:paraId="68519172" w14:textId="77777777" w:rsidR="00A43E65" w:rsidRPr="00077B96" w:rsidRDefault="00A43E65" w:rsidP="00DA59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30" w:type="dxa"/>
          </w:tcPr>
          <w:p w14:paraId="1C45A44F" w14:textId="77777777" w:rsidR="00A43E65" w:rsidRPr="00077B96" w:rsidRDefault="00A43E65" w:rsidP="00DA59D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77B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athistoma</w:t>
            </w:r>
            <w:proofErr w:type="spellEnd"/>
            <w:r w:rsidRPr="00077B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77B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tessierianum</w:t>
            </w:r>
            <w:proofErr w:type="spellEnd"/>
          </w:p>
        </w:tc>
        <w:tc>
          <w:tcPr>
            <w:tcW w:w="1849" w:type="dxa"/>
          </w:tcPr>
          <w:p w14:paraId="36BD3D6C" w14:textId="77777777" w:rsidR="00A43E65" w:rsidRPr="00077B96" w:rsidRDefault="00A43E65" w:rsidP="00DA59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9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77B96">
              <w:rPr>
                <w:rFonts w:ascii="Times New Roman" w:hAnsi="Times New Roman" w:cs="Times New Roman"/>
                <w:sz w:val="24"/>
                <w:szCs w:val="24"/>
              </w:rPr>
              <w:t>D’Orbigny</w:t>
            </w:r>
            <w:proofErr w:type="spellEnd"/>
            <w:r w:rsidRPr="00077B96">
              <w:rPr>
                <w:rFonts w:ascii="Times New Roman" w:hAnsi="Times New Roman" w:cs="Times New Roman"/>
                <w:sz w:val="24"/>
                <w:szCs w:val="24"/>
              </w:rPr>
              <w:t>, 1842)</w:t>
            </w:r>
          </w:p>
        </w:tc>
        <w:tc>
          <w:tcPr>
            <w:tcW w:w="2250" w:type="dxa"/>
          </w:tcPr>
          <w:p w14:paraId="14EA2018" w14:textId="77777777" w:rsidR="00A43E65" w:rsidRPr="00077B96" w:rsidRDefault="00A43E65" w:rsidP="00DA59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77B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nodonta</w:t>
            </w:r>
            <w:proofErr w:type="spellEnd"/>
            <w:r w:rsidRPr="00077B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77B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ulostriata</w:t>
            </w:r>
            <w:proofErr w:type="spellEnd"/>
            <w:r w:rsidRPr="00077B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Tegula </w:t>
            </w:r>
            <w:proofErr w:type="spellStart"/>
            <w:r w:rsidRPr="00077B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tessieriana</w:t>
            </w:r>
            <w:proofErr w:type="spellEnd"/>
            <w:r w:rsidRPr="00077B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Tegula </w:t>
            </w:r>
            <w:proofErr w:type="spellStart"/>
            <w:r w:rsidRPr="00077B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ulostriata</w:t>
            </w:r>
            <w:proofErr w:type="spellEnd"/>
            <w:r w:rsidRPr="00077B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Trochus </w:t>
            </w:r>
            <w:proofErr w:type="spellStart"/>
            <w:r w:rsidRPr="00077B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tessierianus</w:t>
            </w:r>
            <w:proofErr w:type="spellEnd"/>
          </w:p>
        </w:tc>
        <w:tc>
          <w:tcPr>
            <w:tcW w:w="2520" w:type="dxa"/>
          </w:tcPr>
          <w:p w14:paraId="3F235FA8" w14:textId="77777777" w:rsidR="00A43E65" w:rsidRDefault="00A43E65" w:rsidP="00DA59D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106414BF" w14:textId="5A9DE5D0" w:rsidR="002951E0" w:rsidRDefault="002951E0" w:rsidP="00DA59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52CB3">
              <w:rPr>
                <w:rFonts w:ascii="Times New Roman" w:hAnsi="Times New Roman" w:cs="Times New Roman"/>
                <w:sz w:val="24"/>
                <w:szCs w:val="24"/>
              </w:rPr>
              <w:t>Adams, 18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B692ECA" w14:textId="77777777" w:rsidR="002951E0" w:rsidRDefault="002951E0" w:rsidP="00DA59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E86ADD" w14:textId="77777777" w:rsidR="002951E0" w:rsidRDefault="00652CB3" w:rsidP="00DA59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’Orbign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1842)</w:t>
            </w:r>
          </w:p>
          <w:p w14:paraId="5C1B51C1" w14:textId="77777777" w:rsidR="00652CB3" w:rsidRDefault="00652CB3" w:rsidP="00DA59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EFABDB" w14:textId="77777777" w:rsidR="001E3A73" w:rsidRDefault="00845A96" w:rsidP="00DA59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Adams, 1845) </w:t>
            </w:r>
          </w:p>
          <w:p w14:paraId="088CA545" w14:textId="77777777" w:rsidR="001E3A73" w:rsidRDefault="001E3A73" w:rsidP="00DA59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543D25" w14:textId="6FA0D808" w:rsidR="00845A96" w:rsidRPr="002951E0" w:rsidRDefault="001E3A73" w:rsidP="00DA59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’Orbign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1842</w:t>
            </w:r>
          </w:p>
        </w:tc>
      </w:tr>
      <w:tr w:rsidR="00A43E65" w:rsidRPr="00077B96" w14:paraId="4A8AFF88" w14:textId="770BF5DC" w:rsidTr="007B6EEF">
        <w:tc>
          <w:tcPr>
            <w:tcW w:w="1176" w:type="dxa"/>
          </w:tcPr>
          <w:p w14:paraId="01D79F09" w14:textId="77777777" w:rsidR="00A43E65" w:rsidRPr="00077B96" w:rsidRDefault="00A43E65" w:rsidP="00DA59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30" w:type="dxa"/>
          </w:tcPr>
          <w:p w14:paraId="47FCDD62" w14:textId="77777777" w:rsidR="00A43E65" w:rsidRPr="00077B96" w:rsidRDefault="00A43E65" w:rsidP="00DA59D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77B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ttarium</w:t>
            </w:r>
            <w:proofErr w:type="spellEnd"/>
            <w:r w:rsidRPr="00077B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ica</w:t>
            </w:r>
          </w:p>
        </w:tc>
        <w:tc>
          <w:tcPr>
            <w:tcW w:w="1849" w:type="dxa"/>
          </w:tcPr>
          <w:p w14:paraId="4AC5CC86" w14:textId="77777777" w:rsidR="00A43E65" w:rsidRPr="00077B96" w:rsidRDefault="00A43E65" w:rsidP="00DA59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96">
              <w:rPr>
                <w:rFonts w:ascii="Times New Roman" w:hAnsi="Times New Roman" w:cs="Times New Roman"/>
                <w:sz w:val="24"/>
                <w:szCs w:val="24"/>
              </w:rPr>
              <w:t>(Linnaeus, 1758)</w:t>
            </w:r>
          </w:p>
        </w:tc>
        <w:tc>
          <w:tcPr>
            <w:tcW w:w="2250" w:type="dxa"/>
          </w:tcPr>
          <w:p w14:paraId="21440BF2" w14:textId="77777777" w:rsidR="00A43E65" w:rsidRPr="00077B96" w:rsidRDefault="00A43E65" w:rsidP="00DA59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77B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vona</w:t>
            </w:r>
            <w:proofErr w:type="spellEnd"/>
            <w:r w:rsidRPr="00077B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ica, Trochus </w:t>
            </w:r>
            <w:proofErr w:type="spellStart"/>
            <w:r w:rsidRPr="00077B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coides</w:t>
            </w:r>
            <w:proofErr w:type="spellEnd"/>
            <w:r w:rsidRPr="00077B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Turbo pica</w:t>
            </w:r>
          </w:p>
        </w:tc>
        <w:tc>
          <w:tcPr>
            <w:tcW w:w="2520" w:type="dxa"/>
          </w:tcPr>
          <w:p w14:paraId="48338D4E" w14:textId="77777777" w:rsidR="00A43E65" w:rsidRDefault="00C966D1" w:rsidP="00DA59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Linnaeus, 1758)</w:t>
            </w:r>
          </w:p>
          <w:p w14:paraId="575E0C04" w14:textId="77777777" w:rsidR="00C966D1" w:rsidRDefault="000D6EBA" w:rsidP="00DA59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uld, 1853</w:t>
            </w:r>
          </w:p>
          <w:p w14:paraId="20E3E100" w14:textId="7C936A02" w:rsidR="000D6EBA" w:rsidRPr="00C966D1" w:rsidRDefault="000D6EBA" w:rsidP="00DA59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naeus, 1758</w:t>
            </w:r>
          </w:p>
        </w:tc>
      </w:tr>
      <w:tr w:rsidR="00A43E65" w:rsidRPr="00077B96" w14:paraId="356DEADB" w14:textId="32EBA1D3" w:rsidTr="007B6EEF">
        <w:tc>
          <w:tcPr>
            <w:tcW w:w="1176" w:type="dxa"/>
          </w:tcPr>
          <w:p w14:paraId="5179DC39" w14:textId="77777777" w:rsidR="00A43E65" w:rsidRPr="00077B96" w:rsidRDefault="00A43E65" w:rsidP="00DA59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30" w:type="dxa"/>
          </w:tcPr>
          <w:p w14:paraId="4B024C0D" w14:textId="77777777" w:rsidR="00A43E65" w:rsidRPr="00077B96" w:rsidRDefault="00A43E65" w:rsidP="00DA59D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77B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egula </w:t>
            </w:r>
            <w:proofErr w:type="spellStart"/>
            <w:r w:rsidRPr="00077B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uneri</w:t>
            </w:r>
            <w:proofErr w:type="spellEnd"/>
          </w:p>
        </w:tc>
        <w:tc>
          <w:tcPr>
            <w:tcW w:w="1849" w:type="dxa"/>
          </w:tcPr>
          <w:p w14:paraId="322C644B" w14:textId="77777777" w:rsidR="00A43E65" w:rsidRPr="00077B96" w:rsidRDefault="00A43E65" w:rsidP="00DA59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7B96">
              <w:rPr>
                <w:rFonts w:ascii="Times New Roman" w:hAnsi="Times New Roman" w:cs="Times New Roman"/>
                <w:sz w:val="24"/>
                <w:szCs w:val="24"/>
              </w:rPr>
              <w:t>(Phillippi, 1849)</w:t>
            </w:r>
          </w:p>
        </w:tc>
        <w:tc>
          <w:tcPr>
            <w:tcW w:w="2250" w:type="dxa"/>
          </w:tcPr>
          <w:p w14:paraId="6C10555B" w14:textId="77777777" w:rsidR="00A43E65" w:rsidRPr="00077B96" w:rsidRDefault="00A43E65" w:rsidP="00DA59D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77B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ochus </w:t>
            </w:r>
            <w:proofErr w:type="spellStart"/>
            <w:r w:rsidRPr="00077B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uneri</w:t>
            </w:r>
            <w:proofErr w:type="spellEnd"/>
          </w:p>
          <w:p w14:paraId="49A7622B" w14:textId="77777777" w:rsidR="00A43E65" w:rsidRPr="00077B96" w:rsidRDefault="00A43E65" w:rsidP="00DA59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77B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lorostoma</w:t>
            </w:r>
            <w:proofErr w:type="spellEnd"/>
            <w:r w:rsidRPr="00077B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77B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bstriatum</w:t>
            </w:r>
            <w:proofErr w:type="spellEnd"/>
          </w:p>
        </w:tc>
        <w:tc>
          <w:tcPr>
            <w:tcW w:w="2520" w:type="dxa"/>
          </w:tcPr>
          <w:p w14:paraId="3FC53B84" w14:textId="77777777" w:rsidR="00A43E65" w:rsidRDefault="008D0637" w:rsidP="00DA59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ilippi, 1849</w:t>
            </w:r>
          </w:p>
          <w:p w14:paraId="0030DA9D" w14:textId="77777777" w:rsidR="008D0637" w:rsidRDefault="008D0637" w:rsidP="00DA59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ABFD36" w14:textId="770B494F" w:rsidR="008D0637" w:rsidRPr="000D6EBA" w:rsidRDefault="008D0637" w:rsidP="00DA59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ilsbr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1889</w:t>
            </w:r>
          </w:p>
        </w:tc>
      </w:tr>
      <w:tr w:rsidR="00A43E65" w:rsidRPr="00077B96" w14:paraId="0A225BE5" w14:textId="27E1BBF3" w:rsidTr="007B6EEF">
        <w:tc>
          <w:tcPr>
            <w:tcW w:w="1176" w:type="dxa"/>
          </w:tcPr>
          <w:p w14:paraId="54D7A83A" w14:textId="77777777" w:rsidR="00A43E65" w:rsidRPr="00077B96" w:rsidRDefault="00A43E65" w:rsidP="00DA59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30" w:type="dxa"/>
          </w:tcPr>
          <w:p w14:paraId="705D9CA6" w14:textId="77777777" w:rsidR="00A43E65" w:rsidRPr="00077B96" w:rsidRDefault="00A43E65" w:rsidP="00DA59D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77B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egula </w:t>
            </w:r>
            <w:proofErr w:type="spellStart"/>
            <w:r w:rsidRPr="00077B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cavata</w:t>
            </w:r>
            <w:proofErr w:type="spellEnd"/>
          </w:p>
        </w:tc>
        <w:tc>
          <w:tcPr>
            <w:tcW w:w="1849" w:type="dxa"/>
          </w:tcPr>
          <w:p w14:paraId="524F7581" w14:textId="77777777" w:rsidR="00A43E65" w:rsidRPr="00077B96" w:rsidRDefault="00A43E65" w:rsidP="00DA59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96">
              <w:rPr>
                <w:rFonts w:ascii="Times New Roman" w:hAnsi="Times New Roman" w:cs="Times New Roman"/>
                <w:sz w:val="24"/>
                <w:szCs w:val="24"/>
              </w:rPr>
              <w:t>(Lamarck, 1822)</w:t>
            </w:r>
          </w:p>
        </w:tc>
        <w:tc>
          <w:tcPr>
            <w:tcW w:w="2250" w:type="dxa"/>
          </w:tcPr>
          <w:p w14:paraId="5192DC83" w14:textId="0A937F25" w:rsidR="00A43E65" w:rsidRPr="00077B96" w:rsidRDefault="00A43E65" w:rsidP="00CA098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77B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ochu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cavat</w:t>
            </w:r>
            <w:r w:rsidR="00F56D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proofErr w:type="spellEnd"/>
          </w:p>
        </w:tc>
        <w:tc>
          <w:tcPr>
            <w:tcW w:w="2520" w:type="dxa"/>
          </w:tcPr>
          <w:p w14:paraId="19F41394" w14:textId="0A16C131" w:rsidR="00F56D6B" w:rsidRPr="00D2677C" w:rsidRDefault="00F56D6B" w:rsidP="00DA59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marck, 1822</w:t>
            </w:r>
          </w:p>
        </w:tc>
      </w:tr>
      <w:tr w:rsidR="00A43E65" w:rsidRPr="00077B96" w14:paraId="306A3E40" w14:textId="7B8CC240" w:rsidTr="007B6EEF">
        <w:tc>
          <w:tcPr>
            <w:tcW w:w="1176" w:type="dxa"/>
          </w:tcPr>
          <w:p w14:paraId="632C0C8C" w14:textId="77777777" w:rsidR="00A43E65" w:rsidRPr="00077B96" w:rsidRDefault="00A43E65" w:rsidP="00DA59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30" w:type="dxa"/>
          </w:tcPr>
          <w:p w14:paraId="2BEA4515" w14:textId="77777777" w:rsidR="00A43E65" w:rsidRPr="00077B96" w:rsidRDefault="00A43E65" w:rsidP="00DA59D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77B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egula </w:t>
            </w:r>
            <w:proofErr w:type="spellStart"/>
            <w:r w:rsidRPr="00077B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lusa</w:t>
            </w:r>
            <w:proofErr w:type="spellEnd"/>
            <w:r w:rsidRPr="00077B96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849" w:type="dxa"/>
          </w:tcPr>
          <w:p w14:paraId="5568F186" w14:textId="77777777" w:rsidR="00A43E65" w:rsidRPr="00077B96" w:rsidRDefault="00A43E65" w:rsidP="00DA59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7B96">
              <w:rPr>
                <w:rFonts w:ascii="Times New Roman" w:hAnsi="Times New Roman" w:cs="Times New Roman"/>
                <w:sz w:val="24"/>
                <w:szCs w:val="24"/>
              </w:rPr>
              <w:t>Petuch</w:t>
            </w:r>
            <w:proofErr w:type="spellEnd"/>
            <w:r w:rsidRPr="00077B96">
              <w:rPr>
                <w:rFonts w:ascii="Times New Roman" w:hAnsi="Times New Roman" w:cs="Times New Roman"/>
                <w:sz w:val="24"/>
                <w:szCs w:val="24"/>
              </w:rPr>
              <w:t>, 1994</w:t>
            </w:r>
          </w:p>
        </w:tc>
        <w:tc>
          <w:tcPr>
            <w:tcW w:w="2250" w:type="dxa"/>
          </w:tcPr>
          <w:p w14:paraId="360672AE" w14:textId="77777777" w:rsidR="00A43E65" w:rsidRPr="00077B96" w:rsidRDefault="00A43E65" w:rsidP="00DA59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20" w:type="dxa"/>
          </w:tcPr>
          <w:p w14:paraId="62051C17" w14:textId="77777777" w:rsidR="00A43E65" w:rsidRPr="00077B96" w:rsidRDefault="00A43E65" w:rsidP="00DA59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43E65" w:rsidRPr="00077B96" w14:paraId="57BDC5B0" w14:textId="4B20198D" w:rsidTr="007B6EEF">
        <w:tc>
          <w:tcPr>
            <w:tcW w:w="1176" w:type="dxa"/>
          </w:tcPr>
          <w:p w14:paraId="76E2EA33" w14:textId="77777777" w:rsidR="00A43E65" w:rsidRPr="00077B96" w:rsidRDefault="00A43E65" w:rsidP="00DA59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30" w:type="dxa"/>
          </w:tcPr>
          <w:p w14:paraId="7A3F9545" w14:textId="77777777" w:rsidR="00A43E65" w:rsidRPr="00077B96" w:rsidRDefault="00A43E65" w:rsidP="00DA59D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77B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gula exol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</w:t>
            </w:r>
            <w:r w:rsidRPr="00077B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</w:t>
            </w:r>
            <w:r w:rsidRPr="00077B96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849" w:type="dxa"/>
          </w:tcPr>
          <w:p w14:paraId="744E63E3" w14:textId="77777777" w:rsidR="00A43E65" w:rsidRPr="00077B96" w:rsidRDefault="00A43E65" w:rsidP="00DA59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96">
              <w:rPr>
                <w:rFonts w:ascii="Times New Roman" w:hAnsi="Times New Roman" w:cs="Times New Roman"/>
                <w:sz w:val="24"/>
                <w:szCs w:val="24"/>
              </w:rPr>
              <w:t>Conrad, 1843</w:t>
            </w:r>
          </w:p>
        </w:tc>
        <w:tc>
          <w:tcPr>
            <w:tcW w:w="2250" w:type="dxa"/>
          </w:tcPr>
          <w:p w14:paraId="7E5AE3FD" w14:textId="77777777" w:rsidR="00A43E65" w:rsidRDefault="00A43E65" w:rsidP="00DA59D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77B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nodonta</w:t>
            </w:r>
            <w:proofErr w:type="spellEnd"/>
            <w:r w:rsidRPr="00077B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exoleta</w:t>
            </w:r>
          </w:p>
          <w:p w14:paraId="7FE949BB" w14:textId="77777777" w:rsidR="00A43E65" w:rsidRPr="00367AED" w:rsidRDefault="00A43E65" w:rsidP="00DA59D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67A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nodonta</w:t>
            </w:r>
            <w:proofErr w:type="spellEnd"/>
            <w:r w:rsidRPr="00367A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67A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oluta</w:t>
            </w:r>
            <w:proofErr w:type="spellEnd"/>
          </w:p>
          <w:p w14:paraId="79C953A9" w14:textId="77777777" w:rsidR="00A43E65" w:rsidRPr="00077B96" w:rsidRDefault="00A43E65" w:rsidP="00DA59D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77B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lorostoma</w:t>
            </w:r>
            <w:proofErr w:type="spellEnd"/>
            <w:r w:rsidRPr="00077B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77B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oletum</w:t>
            </w:r>
            <w:proofErr w:type="spellEnd"/>
          </w:p>
          <w:p w14:paraId="3B9B8157" w14:textId="77777777" w:rsidR="00A43E65" w:rsidRPr="00077B96" w:rsidRDefault="00A43E65" w:rsidP="00DA59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B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egula </w:t>
            </w:r>
            <w:proofErr w:type="spellStart"/>
            <w:r w:rsidRPr="00077B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iowahensis</w:t>
            </w:r>
            <w:proofErr w:type="spellEnd"/>
          </w:p>
        </w:tc>
        <w:tc>
          <w:tcPr>
            <w:tcW w:w="2520" w:type="dxa"/>
          </w:tcPr>
          <w:p w14:paraId="01D54041" w14:textId="31B290C4" w:rsidR="00A43E65" w:rsidRDefault="008C2376" w:rsidP="00DA59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Conrad, 1843)</w:t>
            </w:r>
          </w:p>
          <w:p w14:paraId="1198EABD" w14:textId="77777777" w:rsidR="00B10071" w:rsidRDefault="00B9109F" w:rsidP="00DA59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rad, 1843</w:t>
            </w:r>
          </w:p>
          <w:p w14:paraId="4C65F7AF" w14:textId="77777777" w:rsidR="005030EE" w:rsidRDefault="005030EE" w:rsidP="00DA59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3DF8B7" w14:textId="77777777" w:rsidR="005030EE" w:rsidRDefault="005030EE" w:rsidP="00DA59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ll, 1892</w:t>
            </w:r>
          </w:p>
          <w:p w14:paraId="29810114" w14:textId="24D755FC" w:rsidR="002E0DB0" w:rsidRPr="00B10071" w:rsidRDefault="002E0DB0" w:rsidP="00DA59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Tuomey and Homes, 1856)</w:t>
            </w:r>
          </w:p>
        </w:tc>
      </w:tr>
      <w:tr w:rsidR="00A43E65" w:rsidRPr="00077B96" w14:paraId="7CCD21FE" w14:textId="63D0635C" w:rsidTr="007B6EEF">
        <w:tc>
          <w:tcPr>
            <w:tcW w:w="1176" w:type="dxa"/>
          </w:tcPr>
          <w:p w14:paraId="2655DE09" w14:textId="77777777" w:rsidR="00A43E65" w:rsidRPr="00077B96" w:rsidRDefault="00A43E65" w:rsidP="00DA59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30" w:type="dxa"/>
          </w:tcPr>
          <w:p w14:paraId="4733C4BA" w14:textId="77777777" w:rsidR="00A43E65" w:rsidRPr="00077B96" w:rsidRDefault="00A43E65" w:rsidP="00DA59D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77B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egula </w:t>
            </w:r>
            <w:proofErr w:type="spellStart"/>
            <w:r w:rsidRPr="00077B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ndae</w:t>
            </w:r>
            <w:proofErr w:type="spellEnd"/>
            <w:r w:rsidRPr="00077B96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849" w:type="dxa"/>
          </w:tcPr>
          <w:p w14:paraId="280EFC06" w14:textId="77777777" w:rsidR="00A43E65" w:rsidRPr="00077B96" w:rsidRDefault="00A43E65" w:rsidP="00DA59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77B96">
              <w:rPr>
                <w:rFonts w:ascii="Times New Roman" w:hAnsi="Times New Roman" w:cs="Times New Roman"/>
                <w:sz w:val="24"/>
                <w:szCs w:val="24"/>
              </w:rPr>
              <w:t>Petuch</w:t>
            </w:r>
            <w:proofErr w:type="spellEnd"/>
            <w:r w:rsidRPr="00077B96">
              <w:rPr>
                <w:rFonts w:ascii="Times New Roman" w:hAnsi="Times New Roman" w:cs="Times New Roman"/>
                <w:sz w:val="24"/>
                <w:szCs w:val="24"/>
              </w:rPr>
              <w:t>, 1994</w:t>
            </w:r>
          </w:p>
        </w:tc>
        <w:tc>
          <w:tcPr>
            <w:tcW w:w="2250" w:type="dxa"/>
          </w:tcPr>
          <w:p w14:paraId="61E72D99" w14:textId="77777777" w:rsidR="00A43E65" w:rsidRPr="00077B96" w:rsidRDefault="00A43E65" w:rsidP="00DA59D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520" w:type="dxa"/>
          </w:tcPr>
          <w:p w14:paraId="4C8099F6" w14:textId="77777777" w:rsidR="00A43E65" w:rsidRPr="00077B96" w:rsidRDefault="00A43E65" w:rsidP="00DA59D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</w:tbl>
    <w:p w14:paraId="4FFF7878" w14:textId="7C6C895F" w:rsidR="00947264" w:rsidRDefault="00947264"/>
    <w:sectPr w:rsidR="009472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21C82B" w14:textId="77777777" w:rsidR="00947264" w:rsidRDefault="00947264" w:rsidP="00947264">
      <w:pPr>
        <w:spacing w:after="0" w:line="240" w:lineRule="auto"/>
      </w:pPr>
      <w:r>
        <w:separator/>
      </w:r>
    </w:p>
  </w:endnote>
  <w:endnote w:type="continuationSeparator" w:id="0">
    <w:p w14:paraId="79E68028" w14:textId="77777777" w:rsidR="00947264" w:rsidRDefault="00947264" w:rsidP="009472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3BE0DA" w14:textId="77777777" w:rsidR="00947264" w:rsidRDefault="00947264" w:rsidP="00947264">
      <w:pPr>
        <w:spacing w:after="0" w:line="240" w:lineRule="auto"/>
      </w:pPr>
      <w:r>
        <w:separator/>
      </w:r>
    </w:p>
  </w:footnote>
  <w:footnote w:type="continuationSeparator" w:id="0">
    <w:p w14:paraId="7EE988CA" w14:textId="77777777" w:rsidR="00947264" w:rsidRDefault="00947264" w:rsidP="009472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264"/>
    <w:rsid w:val="000D6EBA"/>
    <w:rsid w:val="00195947"/>
    <w:rsid w:val="001E3A73"/>
    <w:rsid w:val="002951E0"/>
    <w:rsid w:val="002E0DB0"/>
    <w:rsid w:val="00383278"/>
    <w:rsid w:val="003B7CD9"/>
    <w:rsid w:val="003D2A1D"/>
    <w:rsid w:val="004346B2"/>
    <w:rsid w:val="005030EE"/>
    <w:rsid w:val="005D67EC"/>
    <w:rsid w:val="005E15D2"/>
    <w:rsid w:val="00652CB3"/>
    <w:rsid w:val="00674C7A"/>
    <w:rsid w:val="007B6EEF"/>
    <w:rsid w:val="00845A96"/>
    <w:rsid w:val="00885800"/>
    <w:rsid w:val="008C2376"/>
    <w:rsid w:val="008D0637"/>
    <w:rsid w:val="00947264"/>
    <w:rsid w:val="00994387"/>
    <w:rsid w:val="009B44C3"/>
    <w:rsid w:val="00A4330A"/>
    <w:rsid w:val="00A43E65"/>
    <w:rsid w:val="00B10071"/>
    <w:rsid w:val="00B9109F"/>
    <w:rsid w:val="00C966D1"/>
    <w:rsid w:val="00CA0985"/>
    <w:rsid w:val="00D2677C"/>
    <w:rsid w:val="00DE511E"/>
    <w:rsid w:val="00F56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059FA"/>
  <w15:chartTrackingRefBased/>
  <w15:docId w15:val="{A1C46A6F-0F52-4FF6-AA4A-356DEE1AC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726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0</Words>
  <Characters>1086</Characters>
  <Application>Microsoft Office Word</Application>
  <DocSecurity>0</DocSecurity>
  <Lines>51</Lines>
  <Paragraphs>35</Paragraphs>
  <ScaleCrop>false</ScaleCrop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Anderson</dc:creator>
  <cp:keywords/>
  <dc:description/>
  <cp:lastModifiedBy>Brendan Anderson</cp:lastModifiedBy>
  <cp:revision>4</cp:revision>
  <dcterms:created xsi:type="dcterms:W3CDTF">2024-10-06T23:59:00Z</dcterms:created>
  <dcterms:modified xsi:type="dcterms:W3CDTF">2024-10-24T15:10:00Z</dcterms:modified>
</cp:coreProperties>
</file>